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5A15F" w14:textId="77777777" w:rsidR="002E26AD" w:rsidRDefault="00000000" w:rsidP="00B40E6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1 </w:t>
      </w:r>
      <w:r>
        <w:rPr>
          <w:rFonts w:ascii="Times New Roman" w:hAnsi="Times New Roman" w:cs="Times New Roman"/>
          <w:sz w:val="28"/>
          <w:szCs w:val="28"/>
        </w:rPr>
        <w:t xml:space="preserve">Primer sequences for </w:t>
      </w:r>
      <w:r>
        <w:rPr>
          <w:rFonts w:ascii="Times New Roman" w:hAnsi="Times New Roman" w:cs="Times New Roman" w:hint="eastAsia"/>
          <w:sz w:val="28"/>
          <w:szCs w:val="28"/>
        </w:rPr>
        <w:t>9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NF</w:t>
      </w:r>
      <w:r>
        <w:rPr>
          <w:rFonts w:ascii="Times New Roman" w:hAnsi="Times New Roman" w:cs="Times New Roman"/>
          <w:sz w:val="28"/>
          <w:szCs w:val="28"/>
        </w:rPr>
        <w:t xml:space="preserve">-related 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RNAs.</w:t>
      </w:r>
    </w:p>
    <w:tbl>
      <w:tblPr>
        <w:tblW w:w="8313" w:type="dxa"/>
        <w:jc w:val="center"/>
        <w:tblLook w:val="04A0" w:firstRow="1" w:lastRow="0" w:firstColumn="1" w:lastColumn="0" w:noHBand="0" w:noVBand="1"/>
      </w:tblPr>
      <w:tblGrid>
        <w:gridCol w:w="1732"/>
        <w:gridCol w:w="3724"/>
        <w:gridCol w:w="3504"/>
      </w:tblGrid>
      <w:tr w:rsidR="002E26AD" w14:paraId="62AE471E" w14:textId="77777777" w:rsidTr="00E611A6">
        <w:trPr>
          <w:trHeight w:val="324"/>
          <w:jc w:val="center"/>
        </w:trPr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EBD96" w14:textId="77777777" w:rsidR="002E26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BED39" w14:textId="77777777" w:rsidR="002E26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F</w:t>
            </w:r>
          </w:p>
        </w:tc>
        <w:tc>
          <w:tcPr>
            <w:tcW w:w="3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38735A" w14:textId="77777777" w:rsidR="002E26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R</w:t>
            </w:r>
          </w:p>
        </w:tc>
      </w:tr>
      <w:tr w:rsidR="002E26AD" w14:paraId="714814BE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3AD1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NN1B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3380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CGGCTACACGTACAAGG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8B99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CTCACAGATGATGCGCTT</w:t>
            </w:r>
          </w:p>
        </w:tc>
      </w:tr>
      <w:tr w:rsidR="002E26AD" w14:paraId="17E6C4FD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A4A5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PTBN2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563D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GGTCTCGCATTAAGGCTC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2539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TTTGGCAGTATCTCTCCCGA</w:t>
            </w:r>
          </w:p>
        </w:tc>
      </w:tr>
      <w:tr w:rsidR="002E26AD" w14:paraId="625A0D72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EA1E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29F5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TTTGAAATTGTTGTTCGCC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8A86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TGGGTTCATTAGCTGGGTA</w:t>
            </w:r>
          </w:p>
        </w:tc>
      </w:tr>
      <w:tr w:rsidR="002E26AD" w14:paraId="63DED026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B54B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C0C8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AGTGGCCGACCATCTGG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9DE2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GGACCCTTGGAACACCATC</w:t>
            </w:r>
          </w:p>
        </w:tc>
      </w:tr>
      <w:tr w:rsidR="002E26AD" w14:paraId="3F99F281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351E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AEA4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TCCCGAAGGATTAAACGACG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B567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TCAGTGCTGCCTGAATGCT</w:t>
            </w:r>
          </w:p>
        </w:tc>
      </w:tr>
      <w:tr w:rsidR="002E26AD" w14:paraId="6B4C8C9B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20A6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PP7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355A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TTCCTCTGGGATATGTTTGG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AE9C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CCTTCACATTGGGTTTTGA</w:t>
            </w:r>
          </w:p>
        </w:tc>
      </w:tr>
      <w:tr w:rsidR="002E26AD" w14:paraId="38C5A3C8" w14:textId="77777777" w:rsidTr="00E611A6">
        <w:trPr>
          <w:trHeight w:val="276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12C3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X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B7CE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AGGACGGTAGGGACAGCA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2224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TTGGGGATTCATGGCACTAA</w:t>
            </w:r>
          </w:p>
        </w:tc>
      </w:tr>
      <w:tr w:rsidR="002E26AD" w14:paraId="5626B022" w14:textId="77777777" w:rsidTr="00E611A6">
        <w:trPr>
          <w:trHeight w:val="288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0E4B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IM2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1687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GGAAAATGGCGAGTTTTACG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3D97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GCGTCTCCTAAACCTTCGG</w:t>
            </w:r>
          </w:p>
        </w:tc>
      </w:tr>
      <w:tr w:rsidR="002E26AD" w14:paraId="4AF296B4" w14:textId="77777777" w:rsidTr="00E611A6">
        <w:trPr>
          <w:trHeight w:val="288"/>
          <w:jc w:val="center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52E864" w14:textId="77777777" w:rsidR="002E26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DF3B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E661D1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CGCCTACTCCATCTACG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9DCE9" w14:textId="77777777" w:rsidR="002E26AD" w:rsidRDefault="00000000" w:rsidP="00A666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GCTCCGGGAAGTACCTG</w:t>
            </w:r>
          </w:p>
        </w:tc>
      </w:tr>
    </w:tbl>
    <w:p w14:paraId="1AB07970" w14:textId="1001A4B4" w:rsidR="002E26AD" w:rsidRDefault="00000000"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ED3F1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N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Tumor necrosis facto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E26A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BF8A96" w14:textId="77777777" w:rsidR="00B56C66" w:rsidRDefault="00B56C66" w:rsidP="00D02581">
      <w:r>
        <w:separator/>
      </w:r>
    </w:p>
  </w:endnote>
  <w:endnote w:type="continuationSeparator" w:id="0">
    <w:p w14:paraId="0FF82E40" w14:textId="77777777" w:rsidR="00B56C66" w:rsidRDefault="00B56C66" w:rsidP="00D02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FDAE69" w14:textId="77777777" w:rsidR="00B56C66" w:rsidRDefault="00B56C66" w:rsidP="00D02581">
      <w:r>
        <w:separator/>
      </w:r>
    </w:p>
  </w:footnote>
  <w:footnote w:type="continuationSeparator" w:id="0">
    <w:p w14:paraId="52648810" w14:textId="77777777" w:rsidR="00B56C66" w:rsidRDefault="00B56C66" w:rsidP="00D02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zYTI5NzAzN2Q1MTRmMTYwZmY1ZDAxN2NiODU2MTQifQ=="/>
  </w:docVars>
  <w:rsids>
    <w:rsidRoot w:val="3A744049"/>
    <w:rsid w:val="001C4968"/>
    <w:rsid w:val="00276B3C"/>
    <w:rsid w:val="002E26AD"/>
    <w:rsid w:val="002E77D7"/>
    <w:rsid w:val="004C27B0"/>
    <w:rsid w:val="005923DA"/>
    <w:rsid w:val="00635AC2"/>
    <w:rsid w:val="0086120B"/>
    <w:rsid w:val="008A4B85"/>
    <w:rsid w:val="00A66630"/>
    <w:rsid w:val="00A93874"/>
    <w:rsid w:val="00B40E6D"/>
    <w:rsid w:val="00B56C66"/>
    <w:rsid w:val="00CE7D5E"/>
    <w:rsid w:val="00CF2161"/>
    <w:rsid w:val="00D01758"/>
    <w:rsid w:val="00D02581"/>
    <w:rsid w:val="00DA1578"/>
    <w:rsid w:val="00E611A6"/>
    <w:rsid w:val="00ED3F12"/>
    <w:rsid w:val="3A74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900D6"/>
  <w15:docId w15:val="{21D27E05-6FE2-401E-AFC5-8F85B3F3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025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0258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02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0258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流客</dc:creator>
  <cp:lastModifiedBy>Zhang Wenxiong</cp:lastModifiedBy>
  <cp:revision>6</cp:revision>
  <dcterms:created xsi:type="dcterms:W3CDTF">2024-09-02T13:03:00Z</dcterms:created>
  <dcterms:modified xsi:type="dcterms:W3CDTF">2024-12-30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96</vt:lpwstr>
  </property>
  <property fmtid="{D5CDD505-2E9C-101B-9397-08002B2CF9AE}" pid="3" name="ICV">
    <vt:lpwstr>207E3252D82C48B2B2A4ADC526DDFDCB_11</vt:lpwstr>
  </property>
</Properties>
</file>